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565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330908" w14:paraId="2A52FF52" w14:textId="77777777" w:rsidTr="00330908">
        <w:tc>
          <w:tcPr>
            <w:tcW w:w="3005" w:type="dxa"/>
            <w:shd w:val="clear" w:color="auto" w:fill="D0CECE" w:themeFill="background2" w:themeFillShade="E6"/>
          </w:tcPr>
          <w:p w14:paraId="5EA0B143" w14:textId="77777777" w:rsidR="00330908" w:rsidRPr="00330908" w:rsidRDefault="00330908" w:rsidP="00330908">
            <w:pPr>
              <w:rPr>
                <w:b/>
              </w:rPr>
            </w:pPr>
            <w:r w:rsidRPr="00330908">
              <w:rPr>
                <w:b/>
              </w:rPr>
              <w:t>Study</w:t>
            </w:r>
          </w:p>
        </w:tc>
        <w:tc>
          <w:tcPr>
            <w:tcW w:w="3005" w:type="dxa"/>
            <w:shd w:val="clear" w:color="auto" w:fill="D0CECE" w:themeFill="background2" w:themeFillShade="E6"/>
          </w:tcPr>
          <w:p w14:paraId="55BD4D0D" w14:textId="77777777" w:rsidR="00330908" w:rsidRPr="00330908" w:rsidRDefault="00330908" w:rsidP="00330908">
            <w:pPr>
              <w:rPr>
                <w:b/>
              </w:rPr>
            </w:pPr>
            <w:r w:rsidRPr="00330908">
              <w:rPr>
                <w:b/>
              </w:rPr>
              <w:t>Quality rating</w:t>
            </w:r>
          </w:p>
        </w:tc>
        <w:tc>
          <w:tcPr>
            <w:tcW w:w="3006" w:type="dxa"/>
            <w:shd w:val="clear" w:color="auto" w:fill="D0CECE" w:themeFill="background2" w:themeFillShade="E6"/>
          </w:tcPr>
          <w:p w14:paraId="5A41D346" w14:textId="77777777" w:rsidR="00330908" w:rsidRPr="00330908" w:rsidRDefault="00330908" w:rsidP="00330908">
            <w:pPr>
              <w:rPr>
                <w:b/>
              </w:rPr>
            </w:pPr>
            <w:r w:rsidRPr="00330908">
              <w:rPr>
                <w:b/>
              </w:rPr>
              <w:t>Usefulness rating</w:t>
            </w:r>
          </w:p>
        </w:tc>
      </w:tr>
      <w:tr w:rsidR="00330908" w14:paraId="524F6F58" w14:textId="77777777" w:rsidTr="00330908">
        <w:tc>
          <w:tcPr>
            <w:tcW w:w="3005" w:type="dxa"/>
          </w:tcPr>
          <w:p w14:paraId="4D19ACED" w14:textId="77777777" w:rsidR="00330908" w:rsidRDefault="00330908" w:rsidP="00330908">
            <w:r>
              <w:t>Caldwell et al (2014)</w:t>
            </w:r>
          </w:p>
        </w:tc>
        <w:tc>
          <w:tcPr>
            <w:tcW w:w="3005" w:type="dxa"/>
          </w:tcPr>
          <w:p w14:paraId="6D0BEC84" w14:textId="77777777" w:rsidR="00330908" w:rsidRDefault="00C406EA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7D7D7DC8" w14:textId="77777777" w:rsidR="00330908" w:rsidRDefault="00C406EA" w:rsidP="00C406EA">
            <w:pPr>
              <w:jc w:val="center"/>
            </w:pPr>
            <w:r>
              <w:t>2</w:t>
            </w:r>
          </w:p>
        </w:tc>
      </w:tr>
      <w:tr w:rsidR="00330908" w14:paraId="396675EE" w14:textId="77777777" w:rsidTr="00330908">
        <w:tc>
          <w:tcPr>
            <w:tcW w:w="3005" w:type="dxa"/>
          </w:tcPr>
          <w:p w14:paraId="4C6F6F64" w14:textId="77777777" w:rsidR="00330908" w:rsidRDefault="00330908" w:rsidP="00330908">
            <w:r>
              <w:t>Chan et al (2005)</w:t>
            </w:r>
          </w:p>
        </w:tc>
        <w:tc>
          <w:tcPr>
            <w:tcW w:w="3005" w:type="dxa"/>
          </w:tcPr>
          <w:p w14:paraId="6A1122CC" w14:textId="77777777" w:rsidR="00330908" w:rsidRDefault="00C406EA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2E70D349" w14:textId="77777777" w:rsidR="00330908" w:rsidRDefault="00C406EA" w:rsidP="00C406EA">
            <w:pPr>
              <w:jc w:val="center"/>
            </w:pPr>
            <w:r>
              <w:t>1</w:t>
            </w:r>
          </w:p>
        </w:tc>
      </w:tr>
      <w:tr w:rsidR="00330908" w14:paraId="42663051" w14:textId="77777777" w:rsidTr="00330908">
        <w:tc>
          <w:tcPr>
            <w:tcW w:w="3005" w:type="dxa"/>
          </w:tcPr>
          <w:p w14:paraId="2AC70035" w14:textId="77777777" w:rsidR="00330908" w:rsidRDefault="00330908" w:rsidP="00330908">
            <w:r>
              <w:t>Girard and Mabchour (2019)</w:t>
            </w:r>
          </w:p>
        </w:tc>
        <w:tc>
          <w:tcPr>
            <w:tcW w:w="3005" w:type="dxa"/>
          </w:tcPr>
          <w:p w14:paraId="2F5FB571" w14:textId="77777777" w:rsidR="00330908" w:rsidRDefault="00FA0975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05C06EC5" w14:textId="77777777" w:rsidR="00330908" w:rsidRDefault="00FA0975" w:rsidP="00C406EA">
            <w:pPr>
              <w:jc w:val="center"/>
            </w:pPr>
            <w:r>
              <w:t>1</w:t>
            </w:r>
          </w:p>
        </w:tc>
      </w:tr>
      <w:tr w:rsidR="00330908" w14:paraId="523C70F3" w14:textId="77777777" w:rsidTr="00330908">
        <w:tc>
          <w:tcPr>
            <w:tcW w:w="3005" w:type="dxa"/>
          </w:tcPr>
          <w:p w14:paraId="65586878" w14:textId="77777777" w:rsidR="00330908" w:rsidRDefault="00330908" w:rsidP="00330908">
            <w:r>
              <w:t>Hefele et al (2016)</w:t>
            </w:r>
          </w:p>
        </w:tc>
        <w:tc>
          <w:tcPr>
            <w:tcW w:w="3005" w:type="dxa"/>
          </w:tcPr>
          <w:p w14:paraId="0BACA3A8" w14:textId="77777777" w:rsidR="00330908" w:rsidRDefault="00E542E8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790F1242" w14:textId="77777777" w:rsidR="00330908" w:rsidRDefault="00E542E8" w:rsidP="00C406EA">
            <w:pPr>
              <w:jc w:val="center"/>
            </w:pPr>
            <w:r>
              <w:t>2</w:t>
            </w:r>
          </w:p>
        </w:tc>
      </w:tr>
      <w:tr w:rsidR="00330908" w14:paraId="3603A4A6" w14:textId="77777777" w:rsidTr="00330908">
        <w:tc>
          <w:tcPr>
            <w:tcW w:w="3005" w:type="dxa"/>
          </w:tcPr>
          <w:p w14:paraId="73C60798" w14:textId="77777777" w:rsidR="00330908" w:rsidRDefault="00330908" w:rsidP="00330908">
            <w:r>
              <w:t>Heikkila et al (2007)</w:t>
            </w:r>
          </w:p>
        </w:tc>
        <w:tc>
          <w:tcPr>
            <w:tcW w:w="3005" w:type="dxa"/>
          </w:tcPr>
          <w:p w14:paraId="0F1E52F3" w14:textId="77777777" w:rsidR="00330908" w:rsidRDefault="00E542E8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1960EA27" w14:textId="77777777" w:rsidR="00330908" w:rsidRDefault="00E542E8" w:rsidP="00C406EA">
            <w:pPr>
              <w:jc w:val="center"/>
            </w:pPr>
            <w:r>
              <w:t>1</w:t>
            </w:r>
          </w:p>
        </w:tc>
      </w:tr>
      <w:tr w:rsidR="00330908" w14:paraId="193A9BB0" w14:textId="77777777" w:rsidTr="00330908">
        <w:tc>
          <w:tcPr>
            <w:tcW w:w="3005" w:type="dxa"/>
          </w:tcPr>
          <w:p w14:paraId="44D03CE9" w14:textId="77777777" w:rsidR="00330908" w:rsidRDefault="00330908" w:rsidP="00330908">
            <w:r>
              <w:t>Hutchinson et al (2011)</w:t>
            </w:r>
          </w:p>
        </w:tc>
        <w:tc>
          <w:tcPr>
            <w:tcW w:w="3005" w:type="dxa"/>
          </w:tcPr>
          <w:p w14:paraId="03BD90DD" w14:textId="77777777" w:rsidR="00330908" w:rsidRDefault="00B14A42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1A6B1613" w14:textId="77777777" w:rsidR="00330908" w:rsidRDefault="00B14A42" w:rsidP="00C406EA">
            <w:pPr>
              <w:jc w:val="center"/>
            </w:pPr>
            <w:r>
              <w:t>1</w:t>
            </w:r>
          </w:p>
        </w:tc>
      </w:tr>
      <w:tr w:rsidR="00330908" w14:paraId="7BAE2D1F" w14:textId="77777777" w:rsidTr="00330908">
        <w:tc>
          <w:tcPr>
            <w:tcW w:w="3005" w:type="dxa"/>
          </w:tcPr>
          <w:p w14:paraId="3961C332" w14:textId="77777777" w:rsidR="00330908" w:rsidRDefault="00330908" w:rsidP="00330908">
            <w:r>
              <w:t>Koehn et al (2018)</w:t>
            </w:r>
          </w:p>
        </w:tc>
        <w:tc>
          <w:tcPr>
            <w:tcW w:w="3005" w:type="dxa"/>
          </w:tcPr>
          <w:p w14:paraId="768A37B1" w14:textId="77777777" w:rsidR="00330908" w:rsidRDefault="00402ABE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2F877C09" w14:textId="77777777" w:rsidR="00330908" w:rsidRDefault="00402ABE" w:rsidP="00C406EA">
            <w:pPr>
              <w:jc w:val="center"/>
            </w:pPr>
            <w:r>
              <w:t>1</w:t>
            </w:r>
          </w:p>
        </w:tc>
      </w:tr>
      <w:tr w:rsidR="00330908" w14:paraId="6C3D03C7" w14:textId="77777777" w:rsidTr="00330908">
        <w:tc>
          <w:tcPr>
            <w:tcW w:w="3005" w:type="dxa"/>
          </w:tcPr>
          <w:p w14:paraId="640605E1" w14:textId="77777777" w:rsidR="00330908" w:rsidRDefault="00330908" w:rsidP="00330908">
            <w:r>
              <w:t>Kong et al (2010)</w:t>
            </w:r>
          </w:p>
        </w:tc>
        <w:tc>
          <w:tcPr>
            <w:tcW w:w="3005" w:type="dxa"/>
          </w:tcPr>
          <w:p w14:paraId="561C803F" w14:textId="77777777" w:rsidR="00330908" w:rsidRDefault="00402ABE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1E70E63A" w14:textId="77777777" w:rsidR="00330908" w:rsidRDefault="00402ABE" w:rsidP="00C406EA">
            <w:pPr>
              <w:jc w:val="center"/>
            </w:pPr>
            <w:r>
              <w:t>1</w:t>
            </w:r>
          </w:p>
        </w:tc>
      </w:tr>
      <w:tr w:rsidR="00330908" w14:paraId="7EC6A534" w14:textId="77777777" w:rsidTr="00330908">
        <w:tc>
          <w:tcPr>
            <w:tcW w:w="3005" w:type="dxa"/>
          </w:tcPr>
          <w:p w14:paraId="3535D6FD" w14:textId="77777777" w:rsidR="00330908" w:rsidRDefault="00330908" w:rsidP="00330908">
            <w:r>
              <w:t>Ott (2008)</w:t>
            </w:r>
          </w:p>
        </w:tc>
        <w:tc>
          <w:tcPr>
            <w:tcW w:w="3005" w:type="dxa"/>
          </w:tcPr>
          <w:p w14:paraId="6D857725" w14:textId="77777777" w:rsidR="00330908" w:rsidRDefault="00402ABE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3438B6B9" w14:textId="77777777" w:rsidR="00330908" w:rsidRDefault="00402ABE" w:rsidP="00C406EA">
            <w:pPr>
              <w:jc w:val="center"/>
            </w:pPr>
            <w:r>
              <w:t>2</w:t>
            </w:r>
          </w:p>
        </w:tc>
      </w:tr>
      <w:tr w:rsidR="00330908" w14:paraId="4201C132" w14:textId="77777777" w:rsidTr="00330908">
        <w:tc>
          <w:tcPr>
            <w:tcW w:w="3005" w:type="dxa"/>
          </w:tcPr>
          <w:p w14:paraId="25BCBF77" w14:textId="77777777" w:rsidR="00330908" w:rsidRDefault="00330908" w:rsidP="00330908">
            <w:r>
              <w:t>Park et al (2013)</w:t>
            </w:r>
          </w:p>
        </w:tc>
        <w:tc>
          <w:tcPr>
            <w:tcW w:w="3005" w:type="dxa"/>
          </w:tcPr>
          <w:p w14:paraId="550A1092" w14:textId="77777777" w:rsidR="00330908" w:rsidRDefault="00F10625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7E2A90CB" w14:textId="77777777" w:rsidR="00330908" w:rsidRDefault="00F10625" w:rsidP="00C406EA">
            <w:pPr>
              <w:jc w:val="center"/>
            </w:pPr>
            <w:r>
              <w:t>1</w:t>
            </w:r>
          </w:p>
        </w:tc>
      </w:tr>
      <w:tr w:rsidR="002C74A8" w14:paraId="4568FF9D" w14:textId="77777777" w:rsidTr="00330908">
        <w:tc>
          <w:tcPr>
            <w:tcW w:w="3005" w:type="dxa"/>
          </w:tcPr>
          <w:p w14:paraId="2D093011" w14:textId="731EB764" w:rsidR="002C74A8" w:rsidRDefault="002C74A8" w:rsidP="00330908">
            <w:r>
              <w:t>Thao et al (2025)</w:t>
            </w:r>
          </w:p>
        </w:tc>
        <w:tc>
          <w:tcPr>
            <w:tcW w:w="3005" w:type="dxa"/>
          </w:tcPr>
          <w:p w14:paraId="5485C05C" w14:textId="7C6E689E" w:rsidR="002C74A8" w:rsidRDefault="002C74A8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2A316E80" w14:textId="32B067D1" w:rsidR="002C74A8" w:rsidRDefault="002C74A8" w:rsidP="00C406EA">
            <w:pPr>
              <w:jc w:val="center"/>
            </w:pPr>
            <w:r>
              <w:t>1</w:t>
            </w:r>
          </w:p>
        </w:tc>
      </w:tr>
      <w:tr w:rsidR="00330908" w14:paraId="20A88306" w14:textId="77777777" w:rsidTr="00330908">
        <w:tc>
          <w:tcPr>
            <w:tcW w:w="3005" w:type="dxa"/>
          </w:tcPr>
          <w:p w14:paraId="03BE8BCB" w14:textId="06D2AD96" w:rsidR="00330908" w:rsidRDefault="00874BDF" w:rsidP="00330908">
            <w:r>
              <w:t>Xiao et al (2023)</w:t>
            </w:r>
          </w:p>
        </w:tc>
        <w:tc>
          <w:tcPr>
            <w:tcW w:w="3005" w:type="dxa"/>
          </w:tcPr>
          <w:p w14:paraId="4005A0B2" w14:textId="77777777" w:rsidR="00330908" w:rsidRDefault="0046143D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32F29E1D" w14:textId="77777777" w:rsidR="00330908" w:rsidRDefault="0046143D" w:rsidP="00C406EA">
            <w:pPr>
              <w:jc w:val="center"/>
            </w:pPr>
            <w:r>
              <w:t>1</w:t>
            </w:r>
          </w:p>
        </w:tc>
      </w:tr>
      <w:tr w:rsidR="00330908" w14:paraId="7A3790E8" w14:textId="77777777" w:rsidTr="00330908">
        <w:tc>
          <w:tcPr>
            <w:tcW w:w="3005" w:type="dxa"/>
          </w:tcPr>
          <w:p w14:paraId="7BB73167" w14:textId="77777777" w:rsidR="00330908" w:rsidRDefault="00330908" w:rsidP="00330908">
            <w:r>
              <w:t>Xiao et al (2017)</w:t>
            </w:r>
          </w:p>
        </w:tc>
        <w:tc>
          <w:tcPr>
            <w:tcW w:w="3005" w:type="dxa"/>
          </w:tcPr>
          <w:p w14:paraId="3DEF2D69" w14:textId="77777777" w:rsidR="00330908" w:rsidRDefault="00D83379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1BADEBB0" w14:textId="77777777" w:rsidR="00330908" w:rsidRDefault="00D83379" w:rsidP="00C406EA">
            <w:pPr>
              <w:jc w:val="center"/>
            </w:pPr>
            <w:r>
              <w:t>1</w:t>
            </w:r>
          </w:p>
        </w:tc>
      </w:tr>
      <w:tr w:rsidR="00330908" w14:paraId="20DE2E50" w14:textId="77777777" w:rsidTr="00330908">
        <w:tc>
          <w:tcPr>
            <w:tcW w:w="3005" w:type="dxa"/>
          </w:tcPr>
          <w:p w14:paraId="40BF098B" w14:textId="77777777" w:rsidR="00330908" w:rsidRDefault="00330908" w:rsidP="00330908">
            <w:r>
              <w:t>Xiao et al (2018)</w:t>
            </w:r>
          </w:p>
        </w:tc>
        <w:tc>
          <w:tcPr>
            <w:tcW w:w="3005" w:type="dxa"/>
          </w:tcPr>
          <w:p w14:paraId="7BDDFDAC" w14:textId="77777777" w:rsidR="00330908" w:rsidRDefault="00D83379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0E59AA12" w14:textId="77777777" w:rsidR="00330908" w:rsidRDefault="00D83379" w:rsidP="00C406EA">
            <w:pPr>
              <w:jc w:val="center"/>
            </w:pPr>
            <w:r>
              <w:t>1</w:t>
            </w:r>
          </w:p>
        </w:tc>
      </w:tr>
      <w:tr w:rsidR="00330908" w14:paraId="671340F5" w14:textId="77777777" w:rsidTr="00330908">
        <w:tc>
          <w:tcPr>
            <w:tcW w:w="3005" w:type="dxa"/>
          </w:tcPr>
          <w:p w14:paraId="06A36844" w14:textId="77777777" w:rsidR="00330908" w:rsidRDefault="00330908" w:rsidP="00330908">
            <w:r>
              <w:t>Yeboah et al (2013)</w:t>
            </w:r>
          </w:p>
        </w:tc>
        <w:tc>
          <w:tcPr>
            <w:tcW w:w="3005" w:type="dxa"/>
          </w:tcPr>
          <w:p w14:paraId="45E3AAD5" w14:textId="77777777" w:rsidR="00330908" w:rsidRDefault="00D83379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4A1D74B6" w14:textId="77777777" w:rsidR="00330908" w:rsidRDefault="00D83379" w:rsidP="00C406EA">
            <w:pPr>
              <w:jc w:val="center"/>
            </w:pPr>
            <w:r>
              <w:t>1</w:t>
            </w:r>
          </w:p>
        </w:tc>
      </w:tr>
      <w:tr w:rsidR="00330908" w14:paraId="6F64B5F4" w14:textId="77777777" w:rsidTr="00330908">
        <w:tc>
          <w:tcPr>
            <w:tcW w:w="3005" w:type="dxa"/>
          </w:tcPr>
          <w:p w14:paraId="68AFE4D9" w14:textId="77777777" w:rsidR="00330908" w:rsidRDefault="00330908" w:rsidP="00330908">
            <w:r>
              <w:t>Yeboah et al (2015)</w:t>
            </w:r>
          </w:p>
        </w:tc>
        <w:tc>
          <w:tcPr>
            <w:tcW w:w="3005" w:type="dxa"/>
          </w:tcPr>
          <w:p w14:paraId="3EEB3D9C" w14:textId="77777777" w:rsidR="00330908" w:rsidRDefault="00D83379" w:rsidP="00C406EA">
            <w:pPr>
              <w:jc w:val="center"/>
            </w:pPr>
            <w:r>
              <w:t>1</w:t>
            </w:r>
          </w:p>
        </w:tc>
        <w:tc>
          <w:tcPr>
            <w:tcW w:w="3006" w:type="dxa"/>
          </w:tcPr>
          <w:p w14:paraId="61A76F46" w14:textId="77777777" w:rsidR="00330908" w:rsidRDefault="00D83379" w:rsidP="00C406EA">
            <w:pPr>
              <w:jc w:val="center"/>
            </w:pPr>
            <w:r>
              <w:t>2</w:t>
            </w:r>
          </w:p>
        </w:tc>
      </w:tr>
    </w:tbl>
    <w:p w14:paraId="05A55691" w14:textId="5F17EF28" w:rsidR="003A6011" w:rsidRPr="002922E9" w:rsidRDefault="003F3E7D">
      <w:pPr>
        <w:rPr>
          <w:b/>
        </w:rPr>
      </w:pPr>
      <w:r>
        <w:rPr>
          <w:b/>
        </w:rPr>
        <w:t xml:space="preserve">Supplementary File </w:t>
      </w:r>
      <w:r w:rsidR="00193179">
        <w:rPr>
          <w:b/>
        </w:rPr>
        <w:t>1</w:t>
      </w:r>
      <w:r>
        <w:rPr>
          <w:b/>
        </w:rPr>
        <w:t xml:space="preserve">: </w:t>
      </w:r>
      <w:r w:rsidR="00330908" w:rsidRPr="002922E9">
        <w:rPr>
          <w:b/>
        </w:rPr>
        <w:t xml:space="preserve">Quality and Usefulness </w:t>
      </w:r>
      <w:r w:rsidR="002922E9" w:rsidRPr="002922E9">
        <w:rPr>
          <w:b/>
        </w:rPr>
        <w:t>Rating chart (adapted from Taylor et al 2012)</w:t>
      </w:r>
    </w:p>
    <w:sectPr w:rsidR="003A6011" w:rsidRPr="00292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D8854" w14:textId="77777777" w:rsidR="00330908" w:rsidRDefault="00330908" w:rsidP="00330908">
      <w:pPr>
        <w:spacing w:after="0" w:line="240" w:lineRule="auto"/>
      </w:pPr>
      <w:r>
        <w:separator/>
      </w:r>
    </w:p>
  </w:endnote>
  <w:endnote w:type="continuationSeparator" w:id="0">
    <w:p w14:paraId="4103C147" w14:textId="77777777" w:rsidR="00330908" w:rsidRDefault="00330908" w:rsidP="003309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63E2B" w14:textId="77777777" w:rsidR="00330908" w:rsidRDefault="00330908" w:rsidP="00330908">
      <w:pPr>
        <w:spacing w:after="0" w:line="240" w:lineRule="auto"/>
      </w:pPr>
      <w:r>
        <w:separator/>
      </w:r>
    </w:p>
  </w:footnote>
  <w:footnote w:type="continuationSeparator" w:id="0">
    <w:p w14:paraId="1DDB9CDD" w14:textId="77777777" w:rsidR="00330908" w:rsidRDefault="00330908" w:rsidP="003309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0908"/>
    <w:rsid w:val="00024075"/>
    <w:rsid w:val="00052CC1"/>
    <w:rsid w:val="00193179"/>
    <w:rsid w:val="00234521"/>
    <w:rsid w:val="002922E9"/>
    <w:rsid w:val="002C74A8"/>
    <w:rsid w:val="00330908"/>
    <w:rsid w:val="003A6011"/>
    <w:rsid w:val="003F3E7D"/>
    <w:rsid w:val="00402ABE"/>
    <w:rsid w:val="0046143D"/>
    <w:rsid w:val="00491D78"/>
    <w:rsid w:val="00642184"/>
    <w:rsid w:val="006724F4"/>
    <w:rsid w:val="007707E1"/>
    <w:rsid w:val="00793ECC"/>
    <w:rsid w:val="00874BDF"/>
    <w:rsid w:val="009952C3"/>
    <w:rsid w:val="00B14A42"/>
    <w:rsid w:val="00C406EA"/>
    <w:rsid w:val="00D83379"/>
    <w:rsid w:val="00E542E8"/>
    <w:rsid w:val="00F10625"/>
    <w:rsid w:val="00F94D75"/>
    <w:rsid w:val="00FA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2A14B"/>
  <w15:chartTrackingRefBased/>
  <w15:docId w15:val="{06475FE5-BECB-43EE-A89C-ECCA15159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0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908"/>
  </w:style>
  <w:style w:type="paragraph" w:styleId="Footer">
    <w:name w:val="footer"/>
    <w:basedOn w:val="Normal"/>
    <w:link w:val="FooterChar"/>
    <w:uiPriority w:val="99"/>
    <w:unhideWhenUsed/>
    <w:rsid w:val="003309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9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ollowood (Nursing)</dc:creator>
  <cp:keywords/>
  <dc:description/>
  <cp:lastModifiedBy>Lorna Hollowood (Nursing and Midwifery)</cp:lastModifiedBy>
  <cp:revision>2</cp:revision>
  <dcterms:created xsi:type="dcterms:W3CDTF">2025-04-24T09:30:00Z</dcterms:created>
  <dcterms:modified xsi:type="dcterms:W3CDTF">2025-04-24T09:30:00Z</dcterms:modified>
</cp:coreProperties>
</file>